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45E23" w14:textId="507013D2" w:rsidR="00DD64FE" w:rsidRPr="00BF39E2" w:rsidRDefault="00DD64FE" w:rsidP="00DD64FE">
      <w:pPr>
        <w:pStyle w:val="Overskrift2"/>
        <w:rPr>
          <w:highlight w:val="white"/>
        </w:rPr>
      </w:pPr>
      <w:r w:rsidRPr="00BF39E2">
        <w:rPr>
          <w:highlight w:val="white"/>
        </w:rPr>
        <w:t xml:space="preserve">Consolidated </w:t>
      </w:r>
      <w:r w:rsidR="00F82F0B" w:rsidRPr="00BF39E2">
        <w:rPr>
          <w:highlight w:val="white"/>
        </w:rPr>
        <w:t xml:space="preserve">Criteria </w:t>
      </w:r>
      <w:r w:rsidRPr="00BF39E2">
        <w:rPr>
          <w:highlight w:val="white"/>
        </w:rPr>
        <w:t xml:space="preserve">for </w:t>
      </w:r>
      <w:r w:rsidR="00F82F0B" w:rsidRPr="00BF39E2">
        <w:rPr>
          <w:highlight w:val="white"/>
        </w:rPr>
        <w:t xml:space="preserve">Reporting Qualitative Studies </w:t>
      </w:r>
      <w:r w:rsidRPr="00BF39E2">
        <w:rPr>
          <w:highlight w:val="white"/>
        </w:rPr>
        <w:t>(COREQ): 32-</w:t>
      </w:r>
      <w:r w:rsidR="00F82F0B" w:rsidRPr="00BF39E2">
        <w:rPr>
          <w:highlight w:val="white"/>
        </w:rPr>
        <w:t>Item Checklist</w:t>
      </w:r>
    </w:p>
    <w:p w14:paraId="00EC23A9" w14:textId="77777777" w:rsidR="00DD64FE" w:rsidRPr="00BF39E2" w:rsidRDefault="00DD64FE" w:rsidP="00DD64FE">
      <w:pPr>
        <w:rPr>
          <w:highlight w:val="white"/>
        </w:rPr>
      </w:pPr>
      <w:r w:rsidRPr="00BF39E2">
        <w:rPr>
          <w:highlight w:val="white"/>
        </w:rPr>
        <w:t xml:space="preserve"> </w:t>
      </w:r>
    </w:p>
    <w:tbl>
      <w:tblPr>
        <w:tblW w:w="8895" w:type="dxa"/>
        <w:tblInd w:w="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3510"/>
        <w:gridCol w:w="2670"/>
      </w:tblGrid>
      <w:tr w:rsidR="00DD64FE" w:rsidRPr="0080236A" w14:paraId="177A0638" w14:textId="77777777" w:rsidTr="00C85AFA">
        <w:trPr>
          <w:trHeight w:val="765"/>
        </w:trPr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0ADAF" w14:textId="580021EF" w:rsidR="00DD64FE" w:rsidRPr="0080236A" w:rsidRDefault="00DD64FE" w:rsidP="00C85AFA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80236A">
              <w:rPr>
                <w:rFonts w:ascii="Times New Roman" w:hAnsi="Times New Roman" w:cs="Times New Roman"/>
                <w:b/>
                <w:bCs/>
                <w:highlight w:val="white"/>
              </w:rPr>
              <w:t>No. Item</w:t>
            </w:r>
          </w:p>
          <w:p w14:paraId="46B4019E" w14:textId="77777777" w:rsidR="00DD64FE" w:rsidRPr="0080236A" w:rsidRDefault="00DD64FE" w:rsidP="00C85AFA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80236A">
              <w:rPr>
                <w:rFonts w:ascii="Times New Roman" w:hAnsi="Times New Roman" w:cs="Times New Roman"/>
                <w:b/>
                <w:bCs/>
                <w:highlight w:val="white"/>
              </w:rPr>
              <w:t xml:space="preserve"> </w:t>
            </w:r>
          </w:p>
        </w:tc>
        <w:tc>
          <w:tcPr>
            <w:tcW w:w="35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EF720" w14:textId="77777777" w:rsidR="00DD64FE" w:rsidRPr="0080236A" w:rsidRDefault="00DD64FE" w:rsidP="00C85AFA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80236A">
              <w:rPr>
                <w:rFonts w:ascii="Times New Roman" w:hAnsi="Times New Roman" w:cs="Times New Roman"/>
                <w:b/>
                <w:bCs/>
                <w:highlight w:val="white"/>
              </w:rPr>
              <w:t>Guide questions/description</w:t>
            </w:r>
          </w:p>
        </w:tc>
        <w:tc>
          <w:tcPr>
            <w:tcW w:w="26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B293F" w14:textId="77777777" w:rsidR="00DD64FE" w:rsidRPr="0080236A" w:rsidRDefault="00DD64FE" w:rsidP="00C85AFA">
            <w:pPr>
              <w:jc w:val="center"/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80236A">
              <w:rPr>
                <w:rFonts w:ascii="Times New Roman" w:hAnsi="Times New Roman" w:cs="Times New Roman"/>
                <w:b/>
                <w:bCs/>
                <w:highlight w:val="white"/>
              </w:rPr>
              <w:t>Reported on Page #</w:t>
            </w:r>
          </w:p>
        </w:tc>
      </w:tr>
      <w:tr w:rsidR="00DD64FE" w:rsidRPr="0080236A" w14:paraId="125BEA86" w14:textId="77777777" w:rsidTr="00C85AFA">
        <w:trPr>
          <w:trHeight w:val="525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D62E2" w14:textId="77777777" w:rsidR="00DD64FE" w:rsidRPr="0080236A" w:rsidRDefault="00DD64FE" w:rsidP="00C85AFA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80236A">
              <w:rPr>
                <w:rFonts w:ascii="Times New Roman" w:hAnsi="Times New Roman" w:cs="Times New Roman"/>
                <w:b/>
                <w:bCs/>
                <w:highlight w:val="white"/>
              </w:rPr>
              <w:t>Domain 1: Research team and reﬂexivity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74CD0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A751E" w14:textId="77777777" w:rsidR="00DD64FE" w:rsidRPr="0080236A" w:rsidRDefault="00DD64FE" w:rsidP="00C85AF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DD64FE" w:rsidRPr="0080236A" w14:paraId="2CCB6F87" w14:textId="77777777" w:rsidTr="00C85AFA">
        <w:trPr>
          <w:trHeight w:val="270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0DC5C" w14:textId="77777777" w:rsidR="00DD64FE" w:rsidRPr="0080236A" w:rsidRDefault="00DD64FE" w:rsidP="00C85AFA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80236A">
              <w:rPr>
                <w:rFonts w:ascii="Times New Roman" w:hAnsi="Times New Roman" w:cs="Times New Roman"/>
                <w:i/>
                <w:iCs/>
                <w:highlight w:val="white"/>
              </w:rPr>
              <w:t>Personal Characteristic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2B2C7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151CA" w14:textId="77777777" w:rsidR="00DD64FE" w:rsidRPr="0080236A" w:rsidRDefault="00DD64FE" w:rsidP="00C85AF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DD64FE" w:rsidRPr="0080236A" w14:paraId="28EA81E9" w14:textId="77777777" w:rsidTr="00C85AFA">
        <w:trPr>
          <w:trHeight w:val="525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249EA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1. Interviewer/facilitato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A4E82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hich author/s conducted the interview or focus group?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2830F" w14:textId="022901D4" w:rsidR="00DD64FE" w:rsidRPr="0080236A" w:rsidRDefault="00047647" w:rsidP="00C85AF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4</w:t>
            </w:r>
          </w:p>
        </w:tc>
      </w:tr>
      <w:tr w:rsidR="00DD64FE" w:rsidRPr="0080236A" w14:paraId="0C333FB5" w14:textId="77777777" w:rsidTr="00C85AFA">
        <w:trPr>
          <w:trHeight w:val="525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6889B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2. Credential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338EA9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hat were the researcher’s credentials? E.g. PhD, MD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48F88" w14:textId="4948887E" w:rsidR="00DD64FE" w:rsidRPr="0080236A" w:rsidRDefault="00047647" w:rsidP="00C85AF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6</w:t>
            </w:r>
          </w:p>
        </w:tc>
      </w:tr>
      <w:tr w:rsidR="00DD64FE" w:rsidRPr="0080236A" w14:paraId="057C6E1C" w14:textId="77777777" w:rsidTr="00C85AFA">
        <w:trPr>
          <w:trHeight w:val="525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FBA6D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3. Occupation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FBFDD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hat was their occupation at the time of the study?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05A14" w14:textId="3B26BFEE" w:rsidR="00DD64FE" w:rsidRPr="0080236A" w:rsidRDefault="00047647" w:rsidP="00C85AF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6</w:t>
            </w:r>
          </w:p>
        </w:tc>
      </w:tr>
      <w:tr w:rsidR="00DD64FE" w:rsidRPr="0080236A" w14:paraId="2AB428F1" w14:textId="77777777" w:rsidTr="00C85AFA">
        <w:trPr>
          <w:trHeight w:val="270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8EE88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4. Gend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3A063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as the researcher male or female?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CCCA9" w14:textId="3C12CE68" w:rsidR="00DD64FE" w:rsidRPr="0080236A" w:rsidRDefault="00047647" w:rsidP="00C85AF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6</w:t>
            </w:r>
          </w:p>
        </w:tc>
      </w:tr>
      <w:tr w:rsidR="00DD64FE" w:rsidRPr="0080236A" w14:paraId="43B0A4A5" w14:textId="77777777" w:rsidTr="00C85AFA">
        <w:trPr>
          <w:trHeight w:val="525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36C35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5. Experience and training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B121C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hat experience or training did the researcher have?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28262" w14:textId="688B1BF0" w:rsidR="00DD64FE" w:rsidRPr="0080236A" w:rsidRDefault="00047647" w:rsidP="00C85AF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6</w:t>
            </w:r>
          </w:p>
        </w:tc>
      </w:tr>
      <w:tr w:rsidR="00DD64FE" w:rsidRPr="0080236A" w14:paraId="1CAC905F" w14:textId="77777777" w:rsidTr="00C85AFA">
        <w:trPr>
          <w:trHeight w:val="525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92CE0" w14:textId="77777777" w:rsidR="00DD64FE" w:rsidRPr="0080236A" w:rsidRDefault="00DD64FE" w:rsidP="00C85AFA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80236A">
              <w:rPr>
                <w:rFonts w:ascii="Times New Roman" w:hAnsi="Times New Roman" w:cs="Times New Roman"/>
                <w:i/>
                <w:iCs/>
                <w:highlight w:val="white"/>
              </w:rPr>
              <w:t>Relationship with participant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B6C88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F9178" w14:textId="77777777" w:rsidR="00DD64FE" w:rsidRPr="0080236A" w:rsidRDefault="00DD64FE" w:rsidP="00C85AF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</w:p>
        </w:tc>
      </w:tr>
      <w:tr w:rsidR="00DD64FE" w:rsidRPr="0080236A" w14:paraId="2FE1EEF4" w14:textId="77777777" w:rsidTr="00C85AFA">
        <w:trPr>
          <w:trHeight w:val="525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B55F2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6. Relationship established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CD8B0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as a relationship established prior to study commencement?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1C57C" w14:textId="28C5F4E8" w:rsidR="00DD64FE" w:rsidRPr="0080236A" w:rsidRDefault="00047647" w:rsidP="00C85AF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6</w:t>
            </w:r>
          </w:p>
        </w:tc>
      </w:tr>
      <w:tr w:rsidR="00DD64FE" w:rsidRPr="0080236A" w14:paraId="01AC6AA2" w14:textId="77777777" w:rsidTr="00C85AFA">
        <w:trPr>
          <w:trHeight w:val="1515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8D65E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7. Participant knowledge of the interviewe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491D0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hat did the participants know about the researcher? e.g. personal goals, reasons for doing the research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AC535" w14:textId="3D186256" w:rsidR="00DD64FE" w:rsidRPr="0080236A" w:rsidRDefault="00047647" w:rsidP="00C85AF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6</w:t>
            </w:r>
          </w:p>
        </w:tc>
      </w:tr>
      <w:tr w:rsidR="00DD64FE" w:rsidRPr="0080236A" w14:paraId="32BB2461" w14:textId="77777777" w:rsidTr="00C85AFA">
        <w:trPr>
          <w:trHeight w:val="1035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37D60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8. Interviewer characteristic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DB262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hat characteristics were reported about the interviewer/ facilitator? e.g. Bias, assumptions, reasons and interests in the research topic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1104C" w14:textId="5C1910BF" w:rsidR="00DD64FE" w:rsidRPr="0080236A" w:rsidRDefault="00047647" w:rsidP="00C85AF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6</w:t>
            </w:r>
          </w:p>
        </w:tc>
      </w:tr>
    </w:tbl>
    <w:p w14:paraId="506F5EF3" w14:textId="77777777" w:rsidR="00DD64FE" w:rsidRPr="0080236A" w:rsidRDefault="00DD64FE" w:rsidP="00DD64FE">
      <w:pPr>
        <w:rPr>
          <w:rFonts w:ascii="Times New Roman" w:hAnsi="Times New Roman" w:cs="Times New Roman"/>
          <w:highlight w:val="white"/>
        </w:rPr>
      </w:pPr>
    </w:p>
    <w:p w14:paraId="5B9A7594" w14:textId="77777777" w:rsidR="00DD64FE" w:rsidRPr="0080236A" w:rsidRDefault="00DD64FE" w:rsidP="00DD64FE">
      <w:pPr>
        <w:rPr>
          <w:rFonts w:ascii="Times New Roman" w:hAnsi="Times New Roman" w:cs="Times New Roman"/>
          <w:highlight w:val="white"/>
        </w:rPr>
      </w:pPr>
      <w:r w:rsidRPr="0080236A">
        <w:rPr>
          <w:rFonts w:ascii="Times New Roman" w:hAnsi="Times New Roman" w:cs="Times New Roman"/>
          <w:highlight w:val="white"/>
        </w:rPr>
        <w:t xml:space="preserve"> </w:t>
      </w:r>
    </w:p>
    <w:tbl>
      <w:tblPr>
        <w:tblW w:w="9025" w:type="dxa"/>
        <w:tblInd w:w="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72"/>
        <w:gridCol w:w="4050"/>
        <w:gridCol w:w="2203"/>
      </w:tblGrid>
      <w:tr w:rsidR="00DD64FE" w:rsidRPr="0080236A" w14:paraId="14C31756" w14:textId="77777777" w:rsidTr="00C85AFA">
        <w:trPr>
          <w:trHeight w:val="765"/>
        </w:trPr>
        <w:tc>
          <w:tcPr>
            <w:tcW w:w="2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D9EC8" w14:textId="77777777" w:rsidR="00DD64FE" w:rsidRPr="0080236A" w:rsidRDefault="00DD64FE" w:rsidP="00C85AFA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80236A">
              <w:rPr>
                <w:rFonts w:ascii="Times New Roman" w:hAnsi="Times New Roman" w:cs="Times New Roman"/>
                <w:b/>
                <w:bCs/>
                <w:highlight w:val="white"/>
              </w:rPr>
              <w:lastRenderedPageBreak/>
              <w:t>Domain 2: study design</w:t>
            </w:r>
          </w:p>
        </w:tc>
        <w:tc>
          <w:tcPr>
            <w:tcW w:w="40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14DB3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2203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EAD36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  <w:p w14:paraId="22F7BAB9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</w:tr>
      <w:tr w:rsidR="00DD64FE" w:rsidRPr="0080236A" w14:paraId="5E483D3C" w14:textId="77777777" w:rsidTr="00C85AFA">
        <w:trPr>
          <w:trHeight w:val="76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306B3" w14:textId="77777777" w:rsidR="00DD64FE" w:rsidRPr="0080236A" w:rsidRDefault="00DD64FE" w:rsidP="00C85AFA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80236A">
              <w:rPr>
                <w:rFonts w:ascii="Times New Roman" w:hAnsi="Times New Roman" w:cs="Times New Roman"/>
                <w:i/>
                <w:iCs/>
                <w:highlight w:val="white"/>
              </w:rPr>
              <w:t>Theoretical framework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4CD4E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4FFBA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  <w:p w14:paraId="22136CF8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</w:tr>
      <w:tr w:rsidR="00DD64FE" w:rsidRPr="0080236A" w14:paraId="19CB608A" w14:textId="77777777" w:rsidTr="00C85AFA">
        <w:trPr>
          <w:trHeight w:val="103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20A28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9. Methodological orientation and Theory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C4E77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AEBF9" w14:textId="722F100C" w:rsidR="00DD64FE" w:rsidRPr="0080236A" w:rsidRDefault="00047647" w:rsidP="00C85AFA">
            <w:pPr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2-3</w:t>
            </w:r>
            <w:r w:rsidR="008C557A" w:rsidRPr="0080236A">
              <w:rPr>
                <w:rFonts w:ascii="Times New Roman" w:hAnsi="Times New Roman" w:cs="Times New Roman"/>
                <w:highlight w:val="white"/>
              </w:rPr>
              <w:t xml:space="preserve">, </w:t>
            </w:r>
            <w:r>
              <w:rPr>
                <w:rFonts w:ascii="Times New Roman" w:hAnsi="Times New Roman" w:cs="Times New Roman"/>
                <w:highlight w:val="white"/>
              </w:rPr>
              <w:t>5-6</w:t>
            </w:r>
          </w:p>
        </w:tc>
      </w:tr>
      <w:tr w:rsidR="00DD64FE" w:rsidRPr="0080236A" w14:paraId="6D735102" w14:textId="77777777" w:rsidTr="00C85AFA">
        <w:trPr>
          <w:trHeight w:val="270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340A3" w14:textId="77777777" w:rsidR="00DD64FE" w:rsidRPr="0080236A" w:rsidRDefault="00DD64FE" w:rsidP="00C85AFA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80236A">
              <w:rPr>
                <w:rFonts w:ascii="Times New Roman" w:hAnsi="Times New Roman" w:cs="Times New Roman"/>
                <w:i/>
                <w:iCs/>
                <w:highlight w:val="white"/>
              </w:rPr>
              <w:t>Participant selection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37106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3DBC8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</w:tr>
      <w:tr w:rsidR="00DD64FE" w:rsidRPr="0080236A" w14:paraId="69779EDA" w14:textId="77777777" w:rsidTr="00C85AFA">
        <w:trPr>
          <w:trHeight w:val="1350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7B342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10. Samplin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4DCCA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How were participants selected? e.g. purposive, convenience, consecutive, snowball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72E4B" w14:textId="76DEBA05" w:rsidR="00DD64FE" w:rsidRPr="0080236A" w:rsidRDefault="00047647" w:rsidP="00C85AFA">
            <w:pPr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3</w:t>
            </w:r>
          </w:p>
        </w:tc>
      </w:tr>
      <w:tr w:rsidR="00DD64FE" w:rsidRPr="0080236A" w14:paraId="32BF84FD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60676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11. Method of approach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29A9C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How were participants approached? e.g. face-to-face, telephone, mail, email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21FED" w14:textId="033181FB" w:rsidR="00DD64FE" w:rsidRPr="0080236A" w:rsidRDefault="00047647" w:rsidP="00C85AFA">
            <w:pPr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3</w:t>
            </w:r>
          </w:p>
        </w:tc>
      </w:tr>
      <w:tr w:rsidR="00DD64FE" w:rsidRPr="0080236A" w14:paraId="162D7601" w14:textId="77777777" w:rsidTr="00C85AFA">
        <w:trPr>
          <w:trHeight w:val="31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DB918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12. Sample siz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2D018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How many participants were in the study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604A8" w14:textId="4076E159" w:rsidR="00DD64FE" w:rsidRPr="0080236A" w:rsidRDefault="00CA4B68" w:rsidP="00C85AFA">
            <w:pPr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5-6</w:t>
            </w:r>
            <w:r w:rsidR="00DD64FE"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</w:tr>
      <w:tr w:rsidR="00DD64FE" w:rsidRPr="0080236A" w14:paraId="0C6EA8C6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4B716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13. Non-participation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0C612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How many people refused to participate or dropped out? Reasons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B7CC7" w14:textId="3F32378C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047647">
              <w:rPr>
                <w:rFonts w:ascii="Times New Roman" w:hAnsi="Times New Roman" w:cs="Times New Roman"/>
                <w:highlight w:val="white"/>
              </w:rPr>
              <w:t>3</w:t>
            </w:r>
          </w:p>
        </w:tc>
      </w:tr>
      <w:tr w:rsidR="00DD64FE" w:rsidRPr="0080236A" w14:paraId="4941D9D0" w14:textId="77777777" w:rsidTr="00C85AFA">
        <w:trPr>
          <w:trHeight w:val="270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D7C8A" w14:textId="77777777" w:rsidR="00DD64FE" w:rsidRPr="0080236A" w:rsidRDefault="00DD64FE" w:rsidP="00C85AFA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80236A">
              <w:rPr>
                <w:rFonts w:ascii="Times New Roman" w:hAnsi="Times New Roman" w:cs="Times New Roman"/>
                <w:i/>
                <w:iCs/>
                <w:highlight w:val="white"/>
              </w:rPr>
              <w:t>Settin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F6DFC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B2AB2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</w:tr>
      <w:tr w:rsidR="00DD64FE" w:rsidRPr="0080236A" w14:paraId="4A773D40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DD0A8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14. Setting of data collection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AC3E8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here was the data collected? e.g. home, clinic, workplace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A4CF5" w14:textId="3481E841" w:rsidR="00DD64FE" w:rsidRPr="0080236A" w:rsidRDefault="00047647" w:rsidP="00C85AFA">
            <w:pPr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4</w:t>
            </w:r>
          </w:p>
        </w:tc>
      </w:tr>
      <w:tr w:rsidR="00DD64FE" w:rsidRPr="0080236A" w14:paraId="57DBB142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5AFF7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15. Presence of non-participant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C9044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as anyone else present besides the participants and researchers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74C02" w14:textId="0EDC359B" w:rsidR="00DD64FE" w:rsidRPr="0080236A" w:rsidRDefault="00047647" w:rsidP="00C85AFA">
            <w:pPr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4</w:t>
            </w:r>
          </w:p>
        </w:tc>
      </w:tr>
      <w:tr w:rsidR="00DD64FE" w:rsidRPr="0080236A" w14:paraId="7D8427D6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C0439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16. Description of sampl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AD0FB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hat are the important characteristics of the sample? e.g. demographic data, date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FF197" w14:textId="43BD85E0" w:rsidR="00DD64FE" w:rsidRPr="0080236A" w:rsidRDefault="00047647" w:rsidP="00C85AFA">
            <w:pPr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5-7</w:t>
            </w:r>
          </w:p>
        </w:tc>
      </w:tr>
      <w:tr w:rsidR="00DD64FE" w:rsidRPr="0080236A" w14:paraId="41468835" w14:textId="77777777" w:rsidTr="00C85AFA">
        <w:trPr>
          <w:trHeight w:val="270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931DB" w14:textId="77777777" w:rsidR="00DD64FE" w:rsidRPr="0080236A" w:rsidRDefault="00DD64FE" w:rsidP="00C85AFA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80236A">
              <w:rPr>
                <w:rFonts w:ascii="Times New Roman" w:hAnsi="Times New Roman" w:cs="Times New Roman"/>
                <w:i/>
                <w:iCs/>
                <w:highlight w:val="white"/>
              </w:rPr>
              <w:t>Data collection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A74CD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FB8F0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</w:tr>
      <w:tr w:rsidR="00DD64FE" w:rsidRPr="0080236A" w14:paraId="4E35A2CB" w14:textId="77777777" w:rsidTr="00C85AFA">
        <w:trPr>
          <w:trHeight w:val="8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43BDC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17. Interview guid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94242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ere questions, prompts, guides provided by the authors? Was it pilot tested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FC7ED" w14:textId="36EBE378" w:rsidR="00DD64FE" w:rsidRPr="0080236A" w:rsidRDefault="00047647" w:rsidP="00C85AFA">
            <w:pPr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4</w:t>
            </w:r>
          </w:p>
        </w:tc>
      </w:tr>
      <w:tr w:rsidR="00DD64FE" w:rsidRPr="0080236A" w14:paraId="0799AE41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31B76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18. Repeat interview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17647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ere repeat interviews carried out? If yes, how many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357BD" w14:textId="2B287698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047647">
              <w:rPr>
                <w:rFonts w:ascii="Times New Roman" w:hAnsi="Times New Roman" w:cs="Times New Roman"/>
                <w:highlight w:val="white"/>
              </w:rPr>
              <w:t>4</w:t>
            </w:r>
          </w:p>
        </w:tc>
      </w:tr>
      <w:tr w:rsidR="00DD64FE" w:rsidRPr="0080236A" w14:paraId="2A692AD9" w14:textId="77777777" w:rsidTr="00C85AFA">
        <w:trPr>
          <w:trHeight w:val="55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E96C2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lastRenderedPageBreak/>
              <w:t>19. Audio/visual recordin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A4B39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Did the research use audio or visual recording to collect the data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48CC5" w14:textId="09B8776E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047647">
              <w:rPr>
                <w:rFonts w:ascii="Times New Roman" w:hAnsi="Times New Roman" w:cs="Times New Roman"/>
                <w:highlight w:val="white"/>
              </w:rPr>
              <w:t>4</w:t>
            </w:r>
          </w:p>
        </w:tc>
      </w:tr>
      <w:tr w:rsidR="00DD64FE" w:rsidRPr="0080236A" w14:paraId="3F4ABA22" w14:textId="77777777" w:rsidTr="00C85AFA">
        <w:trPr>
          <w:trHeight w:val="1080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D9309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20. Field note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E8FB1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ere ﬁeld notes made during and/or after the interview or focus group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B67D2" w14:textId="6630E789" w:rsidR="00DD64FE" w:rsidRPr="0080236A" w:rsidRDefault="00047647" w:rsidP="00C85AFA">
            <w:pPr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4</w:t>
            </w:r>
          </w:p>
        </w:tc>
      </w:tr>
      <w:tr w:rsidR="00DD64FE" w:rsidRPr="0080236A" w14:paraId="21EF56E2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371D6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21. Duration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2DD28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hat was the duration of the interviews or focus group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B2D22" w14:textId="7C95AFF0" w:rsidR="00DD64FE" w:rsidRPr="0080236A" w:rsidRDefault="00047647" w:rsidP="00C85AFA">
            <w:pPr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4, 7</w:t>
            </w:r>
          </w:p>
        </w:tc>
      </w:tr>
      <w:tr w:rsidR="00DD64FE" w:rsidRPr="0080236A" w14:paraId="3C978623" w14:textId="77777777" w:rsidTr="00C85AFA">
        <w:trPr>
          <w:trHeight w:val="270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4D44B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22. Data saturation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14A4A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as data saturation discussed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BDB44" w14:textId="252391D5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047647">
              <w:rPr>
                <w:rFonts w:ascii="Times New Roman" w:hAnsi="Times New Roman" w:cs="Times New Roman"/>
                <w:highlight w:val="white"/>
              </w:rPr>
              <w:t>4</w:t>
            </w:r>
          </w:p>
        </w:tc>
      </w:tr>
      <w:tr w:rsidR="00DD64FE" w:rsidRPr="0080236A" w14:paraId="6105B19B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1BCAA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23. Transcripts returne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F9855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ere transcripts returned to participants for comment and/or correction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3AECD" w14:textId="381DD0B3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047647">
              <w:rPr>
                <w:rFonts w:ascii="Times New Roman" w:hAnsi="Times New Roman" w:cs="Times New Roman"/>
                <w:highlight w:val="white"/>
              </w:rPr>
              <w:t>4</w:t>
            </w:r>
          </w:p>
        </w:tc>
      </w:tr>
      <w:tr w:rsidR="00DD64FE" w:rsidRPr="0080236A" w14:paraId="03461F35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B7DEC" w14:textId="77777777" w:rsidR="00DD64FE" w:rsidRPr="0080236A" w:rsidRDefault="00DD64FE" w:rsidP="00C85AFA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80236A">
              <w:rPr>
                <w:rFonts w:ascii="Times New Roman" w:hAnsi="Times New Roman" w:cs="Times New Roman"/>
                <w:b/>
                <w:bCs/>
                <w:highlight w:val="white"/>
              </w:rPr>
              <w:t>Domain 3: analysis and ﬁnding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A8ED1" w14:textId="77777777" w:rsidR="00DD64FE" w:rsidRPr="0080236A" w:rsidRDefault="00DD64FE" w:rsidP="00C85AFA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80236A">
              <w:rPr>
                <w:rFonts w:ascii="Times New Roman" w:hAnsi="Times New Roman" w:cs="Times New Roman"/>
                <w:b/>
                <w:bCs/>
                <w:highlight w:val="white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5B7BA" w14:textId="77777777" w:rsidR="00DD64FE" w:rsidRPr="0080236A" w:rsidRDefault="00DD64FE" w:rsidP="00C85AFA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80236A">
              <w:rPr>
                <w:rFonts w:ascii="Times New Roman" w:hAnsi="Times New Roman" w:cs="Times New Roman"/>
                <w:b/>
                <w:bCs/>
                <w:highlight w:val="white"/>
              </w:rPr>
              <w:t xml:space="preserve"> </w:t>
            </w:r>
          </w:p>
        </w:tc>
      </w:tr>
      <w:tr w:rsidR="00DD64FE" w:rsidRPr="0080236A" w14:paraId="719A9C1F" w14:textId="77777777" w:rsidTr="00C85AFA">
        <w:trPr>
          <w:trHeight w:val="76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7F66B" w14:textId="77777777" w:rsidR="00DD64FE" w:rsidRPr="0080236A" w:rsidRDefault="00DD64FE" w:rsidP="00C85AFA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80236A">
              <w:rPr>
                <w:rFonts w:ascii="Times New Roman" w:hAnsi="Times New Roman" w:cs="Times New Roman"/>
                <w:i/>
                <w:iCs/>
                <w:highlight w:val="white"/>
              </w:rPr>
              <w:t>Data analysi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52942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  <w:p w14:paraId="38ACB746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FBA4A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</w:tr>
      <w:tr w:rsidR="00DD64FE" w:rsidRPr="0080236A" w14:paraId="4AF512B6" w14:textId="77777777" w:rsidTr="00C85AFA">
        <w:trPr>
          <w:trHeight w:val="270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43909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24. Number of data coder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CFE23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How many data coders coded the data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E65D3" w14:textId="7095011F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047647">
              <w:rPr>
                <w:rFonts w:ascii="Times New Roman" w:hAnsi="Times New Roman" w:cs="Times New Roman"/>
                <w:highlight w:val="white"/>
              </w:rPr>
              <w:t>5, 12</w:t>
            </w:r>
          </w:p>
        </w:tc>
      </w:tr>
      <w:tr w:rsidR="00DD64FE" w:rsidRPr="0080236A" w14:paraId="55ED2064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BBFC3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25. Description of the coding tre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8680B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Did authors provide a description of the coding tree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C3D6D" w14:textId="333DCDFD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Multimedia appendix </w:t>
            </w:r>
            <w:r w:rsidR="00284F0F" w:rsidRPr="0080236A">
              <w:rPr>
                <w:rFonts w:ascii="Times New Roman" w:hAnsi="Times New Roman" w:cs="Times New Roman"/>
                <w:highlight w:val="white"/>
              </w:rPr>
              <w:t>2</w:t>
            </w:r>
          </w:p>
        </w:tc>
      </w:tr>
      <w:tr w:rsidR="00DD64FE" w:rsidRPr="0080236A" w14:paraId="385D96C0" w14:textId="77777777" w:rsidTr="00C85AFA">
        <w:trPr>
          <w:trHeight w:val="1020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07319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26. Derivation of theme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C4698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ere themes identiﬁed in advance or derived from the data?</w:t>
            </w:r>
          </w:p>
          <w:p w14:paraId="723D1E1E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94A21" w14:textId="77831209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CE13B8">
              <w:rPr>
                <w:rFonts w:ascii="Times New Roman" w:hAnsi="Times New Roman" w:cs="Times New Roman"/>
                <w:highlight w:val="white"/>
              </w:rPr>
              <w:t xml:space="preserve">3, </w:t>
            </w:r>
            <w:r w:rsidR="00047647">
              <w:rPr>
                <w:rFonts w:ascii="Times New Roman" w:hAnsi="Times New Roman" w:cs="Times New Roman"/>
                <w:highlight w:val="white"/>
              </w:rPr>
              <w:t>5</w:t>
            </w:r>
          </w:p>
        </w:tc>
      </w:tr>
      <w:tr w:rsidR="00DD64FE" w:rsidRPr="0080236A" w14:paraId="60BF46FF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D1784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27. Softwar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C2600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hat software, if applicable, was used to manage the data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AC25D" w14:textId="175FBA7C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047647">
              <w:rPr>
                <w:rFonts w:ascii="Times New Roman" w:hAnsi="Times New Roman" w:cs="Times New Roman"/>
                <w:highlight w:val="white"/>
              </w:rPr>
              <w:t>5</w:t>
            </w:r>
          </w:p>
        </w:tc>
      </w:tr>
      <w:tr w:rsidR="00DD64FE" w:rsidRPr="0080236A" w14:paraId="7EF5C000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37CFB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28. Participant checkin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E6293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Did participants provide feedback on the ﬁndings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8A6D9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-</w:t>
            </w:r>
          </w:p>
        </w:tc>
      </w:tr>
      <w:tr w:rsidR="00DD64FE" w:rsidRPr="0080236A" w14:paraId="5B7FB5AC" w14:textId="77777777" w:rsidTr="00C85AFA">
        <w:trPr>
          <w:trHeight w:val="76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3B2DE" w14:textId="77777777" w:rsidR="00DD64FE" w:rsidRPr="0080236A" w:rsidRDefault="00DD64FE" w:rsidP="00C85AFA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80236A">
              <w:rPr>
                <w:rFonts w:ascii="Times New Roman" w:hAnsi="Times New Roman" w:cs="Times New Roman"/>
                <w:i/>
                <w:iCs/>
                <w:highlight w:val="white"/>
              </w:rPr>
              <w:t>Reporting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1B3A8" w14:textId="77777777" w:rsidR="00DD64FE" w:rsidRPr="0080236A" w:rsidRDefault="00DD64FE" w:rsidP="00C85AFA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80236A">
              <w:rPr>
                <w:rFonts w:ascii="Times New Roman" w:hAnsi="Times New Roman" w:cs="Times New Roman"/>
                <w:i/>
                <w:iCs/>
                <w:highlight w:val="white"/>
              </w:rPr>
              <w:t xml:space="preserve"> </w:t>
            </w:r>
          </w:p>
          <w:p w14:paraId="62D61908" w14:textId="77777777" w:rsidR="00DD64FE" w:rsidRPr="0080236A" w:rsidRDefault="00DD64FE" w:rsidP="00C85AFA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80236A">
              <w:rPr>
                <w:rFonts w:ascii="Times New Roman" w:hAnsi="Times New Roman" w:cs="Times New Roman"/>
                <w:i/>
                <w:iCs/>
                <w:highlight w:val="white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B426A" w14:textId="77777777" w:rsidR="00DD64FE" w:rsidRPr="0080236A" w:rsidRDefault="00DD64FE" w:rsidP="00C85AFA">
            <w:pPr>
              <w:rPr>
                <w:rFonts w:ascii="Times New Roman" w:hAnsi="Times New Roman" w:cs="Times New Roman"/>
                <w:i/>
                <w:iCs/>
                <w:highlight w:val="white"/>
              </w:rPr>
            </w:pPr>
            <w:r w:rsidRPr="0080236A">
              <w:rPr>
                <w:rFonts w:ascii="Times New Roman" w:hAnsi="Times New Roman" w:cs="Times New Roman"/>
                <w:i/>
                <w:iCs/>
                <w:highlight w:val="white"/>
              </w:rPr>
              <w:t xml:space="preserve"> </w:t>
            </w:r>
          </w:p>
        </w:tc>
      </w:tr>
      <w:tr w:rsidR="00DD64FE" w:rsidRPr="0080236A" w14:paraId="5A66C73D" w14:textId="77777777" w:rsidTr="00C85AFA">
        <w:trPr>
          <w:trHeight w:val="127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9672B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29. Quotations presente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7B4BC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ere participant quotations presented to illustrate the themes/ﬁndings? Was each quotation identiﬁed? e.g. participant number</w:t>
            </w:r>
          </w:p>
          <w:p w14:paraId="3FCD8184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E6A09" w14:textId="6D2ED543" w:rsidR="00DD64FE" w:rsidRPr="0080236A" w:rsidRDefault="00047647" w:rsidP="00C85AFA">
            <w:pPr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7-9</w:t>
            </w:r>
            <w:r w:rsidR="0073580C">
              <w:rPr>
                <w:rFonts w:ascii="Times New Roman" w:hAnsi="Times New Roman" w:cs="Times New Roman"/>
                <w:highlight w:val="white"/>
              </w:rPr>
              <w:t xml:space="preserve">, </w:t>
            </w:r>
            <w:r w:rsidR="0073580C" w:rsidRPr="0080236A">
              <w:rPr>
                <w:rFonts w:ascii="Times New Roman" w:hAnsi="Times New Roman" w:cs="Times New Roman"/>
                <w:highlight w:val="white"/>
              </w:rPr>
              <w:t>Multimedia appendix 2</w:t>
            </w:r>
          </w:p>
        </w:tc>
      </w:tr>
      <w:tr w:rsidR="00DD64FE" w:rsidRPr="0080236A" w14:paraId="569805DA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6658C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lastRenderedPageBreak/>
              <w:t>30. Data and ﬁndings consistent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28567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as there consistency between the data presented and the ﬁndings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47638" w14:textId="3C7A362D" w:rsidR="00DD64FE" w:rsidRPr="0080236A" w:rsidRDefault="00047647" w:rsidP="00C85AFA">
            <w:pPr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6-10</w:t>
            </w:r>
          </w:p>
        </w:tc>
      </w:tr>
      <w:tr w:rsidR="00DD64FE" w:rsidRPr="0080236A" w14:paraId="53FF861B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56F4A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31. Clarity of major theme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B1D5C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Were major themes clearly presented in the ﬁndings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22417" w14:textId="3DBC929A" w:rsidR="00DD64FE" w:rsidRPr="0080236A" w:rsidRDefault="00047647" w:rsidP="00C85AFA">
            <w:pPr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6-10</w:t>
            </w:r>
          </w:p>
        </w:tc>
      </w:tr>
      <w:tr w:rsidR="00DD64FE" w:rsidRPr="0080236A" w14:paraId="5FFBF66E" w14:textId="77777777" w:rsidTr="00C85AFA">
        <w:trPr>
          <w:trHeight w:val="525"/>
        </w:trPr>
        <w:tc>
          <w:tcPr>
            <w:tcW w:w="277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8AE7A" w14:textId="77777777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32. Clarity of minor theme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A2AAE" w14:textId="072D57EA" w:rsidR="00DD64FE" w:rsidRPr="0080236A" w:rsidRDefault="00DD64FE" w:rsidP="00775485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>Is there a description of diverse cases or discussion of minor themes?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41D12" w14:textId="3B958900" w:rsidR="00DD64FE" w:rsidRPr="0080236A" w:rsidRDefault="00DD64FE" w:rsidP="00C85AFA">
            <w:pPr>
              <w:rPr>
                <w:rFonts w:ascii="Times New Roman" w:hAnsi="Times New Roman" w:cs="Times New Roman"/>
                <w:highlight w:val="white"/>
              </w:rPr>
            </w:pPr>
            <w:r w:rsidRPr="0080236A">
              <w:rPr>
                <w:rFonts w:ascii="Times New Roman" w:hAnsi="Times New Roman" w:cs="Times New Roman"/>
                <w:highlight w:val="white"/>
              </w:rPr>
              <w:t xml:space="preserve"> </w:t>
            </w:r>
            <w:r w:rsidR="00047647">
              <w:rPr>
                <w:rFonts w:ascii="Times New Roman" w:hAnsi="Times New Roman" w:cs="Times New Roman"/>
                <w:highlight w:val="white"/>
              </w:rPr>
              <w:t>6-10</w:t>
            </w:r>
          </w:p>
        </w:tc>
      </w:tr>
    </w:tbl>
    <w:p w14:paraId="6029D152" w14:textId="409657AD" w:rsidR="00DD64FE" w:rsidRPr="0080236A" w:rsidRDefault="00DD64FE" w:rsidP="00DD64FE">
      <w:pPr>
        <w:rPr>
          <w:rFonts w:ascii="Times New Roman" w:hAnsi="Times New Roman" w:cs="Times New Roman"/>
          <w:highlight w:val="white"/>
        </w:rPr>
      </w:pPr>
    </w:p>
    <w:p w14:paraId="3F501E31" w14:textId="62AE6907" w:rsidR="00DD64FE" w:rsidRPr="0080236A" w:rsidRDefault="00DD64FE" w:rsidP="00DD64FE">
      <w:pPr>
        <w:rPr>
          <w:rFonts w:ascii="Times New Roman" w:hAnsi="Times New Roman" w:cs="Times New Roman"/>
          <w:highlight w:val="white"/>
        </w:rPr>
      </w:pPr>
    </w:p>
    <w:p w14:paraId="7FA30AC0" w14:textId="7192518B" w:rsidR="00DD64FE" w:rsidRPr="0080236A" w:rsidRDefault="00DD64FE" w:rsidP="00DD64FE">
      <w:pPr>
        <w:rPr>
          <w:rFonts w:ascii="Times New Roman" w:hAnsi="Times New Roman" w:cs="Times New Roman"/>
          <w:highlight w:val="white"/>
        </w:rPr>
      </w:pPr>
      <w:r w:rsidRPr="0080236A">
        <w:rPr>
          <w:rFonts w:ascii="Times New Roman" w:hAnsi="Times New Roman" w:cs="Times New Roman"/>
          <w:highlight w:val="white"/>
        </w:rPr>
        <w:t xml:space="preserve">Source: Tong A, Sainsbury P, Craig J. Consolidated criteria for reporting qualitative research (COREQ): a 32-item checklist for interviews and focus groups. Int J Qual Health Care. 2007;19(6):349-357. PMID:17872937 </w:t>
      </w:r>
    </w:p>
    <w:sectPr w:rsidR="00DD64FE" w:rsidRPr="0080236A" w:rsidSect="00834C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4FE"/>
    <w:rsid w:val="00020CE9"/>
    <w:rsid w:val="00047647"/>
    <w:rsid w:val="000504D1"/>
    <w:rsid w:val="0006532B"/>
    <w:rsid w:val="000A614A"/>
    <w:rsid w:val="000A77B4"/>
    <w:rsid w:val="000D1464"/>
    <w:rsid w:val="00132EAF"/>
    <w:rsid w:val="001A7481"/>
    <w:rsid w:val="001B57AF"/>
    <w:rsid w:val="002223F8"/>
    <w:rsid w:val="00237B25"/>
    <w:rsid w:val="00245082"/>
    <w:rsid w:val="002731A4"/>
    <w:rsid w:val="00284F0F"/>
    <w:rsid w:val="002D7CB0"/>
    <w:rsid w:val="00312548"/>
    <w:rsid w:val="003A2462"/>
    <w:rsid w:val="00431308"/>
    <w:rsid w:val="004530AB"/>
    <w:rsid w:val="004933CE"/>
    <w:rsid w:val="004F7B44"/>
    <w:rsid w:val="00561F31"/>
    <w:rsid w:val="00566D9D"/>
    <w:rsid w:val="005833F1"/>
    <w:rsid w:val="00633753"/>
    <w:rsid w:val="00675260"/>
    <w:rsid w:val="006C0917"/>
    <w:rsid w:val="006D0BB0"/>
    <w:rsid w:val="006D4728"/>
    <w:rsid w:val="00707F79"/>
    <w:rsid w:val="00712432"/>
    <w:rsid w:val="0073580C"/>
    <w:rsid w:val="0077107A"/>
    <w:rsid w:val="00775485"/>
    <w:rsid w:val="00782A5E"/>
    <w:rsid w:val="00784A06"/>
    <w:rsid w:val="00797A30"/>
    <w:rsid w:val="0080236A"/>
    <w:rsid w:val="00812E95"/>
    <w:rsid w:val="00813BD6"/>
    <w:rsid w:val="00834C15"/>
    <w:rsid w:val="008C557A"/>
    <w:rsid w:val="009156F9"/>
    <w:rsid w:val="00920CEF"/>
    <w:rsid w:val="00955CFB"/>
    <w:rsid w:val="00962074"/>
    <w:rsid w:val="0098170F"/>
    <w:rsid w:val="00A64A72"/>
    <w:rsid w:val="00AC0FFD"/>
    <w:rsid w:val="00B20DDF"/>
    <w:rsid w:val="00B86D24"/>
    <w:rsid w:val="00B92113"/>
    <w:rsid w:val="00BD1308"/>
    <w:rsid w:val="00C152F4"/>
    <w:rsid w:val="00C168D8"/>
    <w:rsid w:val="00C24246"/>
    <w:rsid w:val="00C31F9B"/>
    <w:rsid w:val="00C41295"/>
    <w:rsid w:val="00C5724D"/>
    <w:rsid w:val="00C63868"/>
    <w:rsid w:val="00CA4B68"/>
    <w:rsid w:val="00CE13B8"/>
    <w:rsid w:val="00D166B9"/>
    <w:rsid w:val="00D17D10"/>
    <w:rsid w:val="00D36259"/>
    <w:rsid w:val="00DD64FE"/>
    <w:rsid w:val="00DE102A"/>
    <w:rsid w:val="00E248D3"/>
    <w:rsid w:val="00E336F9"/>
    <w:rsid w:val="00E4502B"/>
    <w:rsid w:val="00E82417"/>
    <w:rsid w:val="00EC0FD3"/>
    <w:rsid w:val="00ED34A9"/>
    <w:rsid w:val="00F42F9A"/>
    <w:rsid w:val="00F8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314EE"/>
  <w15:docId w15:val="{E2ECC08D-9423-4855-BE7D-D9E9E65C7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4FE"/>
    <w:rPr>
      <w:rFonts w:ascii="Aptos" w:eastAsia="Aptos" w:hAnsi="Aptos" w:cs="Aptos"/>
      <w:lang w:val="en-US" w:eastAsia="en-GB"/>
      <w14:ligatures w14:val="none"/>
    </w:rPr>
  </w:style>
  <w:style w:type="paragraph" w:styleId="Overskrift1">
    <w:name w:val="heading 1"/>
    <w:basedOn w:val="Normal"/>
    <w:next w:val="Normal"/>
    <w:link w:val="Overskrift1Teikn"/>
    <w:uiPriority w:val="9"/>
    <w:qFormat/>
    <w:rsid w:val="00DD6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ikn"/>
    <w:uiPriority w:val="9"/>
    <w:unhideWhenUsed/>
    <w:qFormat/>
    <w:rsid w:val="00DD6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ikn"/>
    <w:uiPriority w:val="9"/>
    <w:semiHidden/>
    <w:unhideWhenUsed/>
    <w:qFormat/>
    <w:rsid w:val="00DD64F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ikn"/>
    <w:uiPriority w:val="9"/>
    <w:semiHidden/>
    <w:unhideWhenUsed/>
    <w:qFormat/>
    <w:rsid w:val="00DD64F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ikn"/>
    <w:uiPriority w:val="9"/>
    <w:semiHidden/>
    <w:unhideWhenUsed/>
    <w:qFormat/>
    <w:rsid w:val="00DD64F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ikn"/>
    <w:uiPriority w:val="9"/>
    <w:semiHidden/>
    <w:unhideWhenUsed/>
    <w:qFormat/>
    <w:rsid w:val="00DD64F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ikn"/>
    <w:uiPriority w:val="9"/>
    <w:semiHidden/>
    <w:unhideWhenUsed/>
    <w:qFormat/>
    <w:rsid w:val="00DD64F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ikn"/>
    <w:uiPriority w:val="9"/>
    <w:semiHidden/>
    <w:unhideWhenUsed/>
    <w:qFormat/>
    <w:rsid w:val="00DD64F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ikn"/>
    <w:uiPriority w:val="9"/>
    <w:semiHidden/>
    <w:unhideWhenUsed/>
    <w:qFormat/>
    <w:rsid w:val="00DD64F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e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aliste">
    <w:name w:val="No List"/>
    <w:uiPriority w:val="99"/>
    <w:semiHidden/>
    <w:unhideWhenUsed/>
  </w:style>
  <w:style w:type="character" w:customStyle="1" w:styleId="Overskrift1Teikn">
    <w:name w:val="Overskrift 1 Teikn"/>
    <w:basedOn w:val="Standardskriftforavsnitt"/>
    <w:link w:val="Overskrift1"/>
    <w:uiPriority w:val="9"/>
    <w:rsid w:val="00DD6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ikn">
    <w:name w:val="Overskrift 2 Teikn"/>
    <w:basedOn w:val="Standardskriftforavsnitt"/>
    <w:link w:val="Overskrift2"/>
    <w:uiPriority w:val="9"/>
    <w:semiHidden/>
    <w:rsid w:val="00DD6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ikn">
    <w:name w:val="Overskrift 3 Teikn"/>
    <w:basedOn w:val="Standardskriftforavsnitt"/>
    <w:link w:val="Overskrift3"/>
    <w:uiPriority w:val="9"/>
    <w:semiHidden/>
    <w:rsid w:val="00DD6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ikn">
    <w:name w:val="Overskrift 4 Teikn"/>
    <w:basedOn w:val="Standardskriftforavsnitt"/>
    <w:link w:val="Overskrift4"/>
    <w:uiPriority w:val="9"/>
    <w:semiHidden/>
    <w:rsid w:val="00DD64F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ikn">
    <w:name w:val="Overskrift 5 Teikn"/>
    <w:basedOn w:val="Standardskriftforavsnitt"/>
    <w:link w:val="Overskrift5"/>
    <w:uiPriority w:val="9"/>
    <w:semiHidden/>
    <w:rsid w:val="00DD64FE"/>
    <w:rPr>
      <w:rFonts w:eastAsiaTheme="majorEastAsia" w:cstheme="majorBidi"/>
      <w:color w:val="0F4761" w:themeColor="accent1" w:themeShade="BF"/>
    </w:rPr>
  </w:style>
  <w:style w:type="character" w:customStyle="1" w:styleId="Overskrift6Teikn">
    <w:name w:val="Overskrift 6 Teikn"/>
    <w:basedOn w:val="Standardskriftforavsnitt"/>
    <w:link w:val="Overskrift6"/>
    <w:uiPriority w:val="9"/>
    <w:semiHidden/>
    <w:rsid w:val="00DD64F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ikn">
    <w:name w:val="Overskrift 7 Teikn"/>
    <w:basedOn w:val="Standardskriftforavsnitt"/>
    <w:link w:val="Overskrift7"/>
    <w:uiPriority w:val="9"/>
    <w:semiHidden/>
    <w:rsid w:val="00DD64FE"/>
    <w:rPr>
      <w:rFonts w:eastAsiaTheme="majorEastAsia" w:cstheme="majorBidi"/>
      <w:color w:val="595959" w:themeColor="text1" w:themeTint="A6"/>
    </w:rPr>
  </w:style>
  <w:style w:type="character" w:customStyle="1" w:styleId="Overskrift8Teikn">
    <w:name w:val="Overskrift 8 Teikn"/>
    <w:basedOn w:val="Standardskriftforavsnitt"/>
    <w:link w:val="Overskrift8"/>
    <w:uiPriority w:val="9"/>
    <w:semiHidden/>
    <w:rsid w:val="00DD64F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ikn">
    <w:name w:val="Overskrift 9 Teikn"/>
    <w:basedOn w:val="Standardskriftforavsnitt"/>
    <w:link w:val="Overskrift9"/>
    <w:uiPriority w:val="9"/>
    <w:semiHidden/>
    <w:rsid w:val="00DD64F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ikn"/>
    <w:uiPriority w:val="10"/>
    <w:qFormat/>
    <w:rsid w:val="00DD64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telTeikn">
    <w:name w:val="Tittel Teikn"/>
    <w:basedOn w:val="Standardskriftforavsnitt"/>
    <w:link w:val="Tittel"/>
    <w:uiPriority w:val="10"/>
    <w:rsid w:val="00DD6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ikn"/>
    <w:uiPriority w:val="11"/>
    <w:qFormat/>
    <w:rsid w:val="00DD64F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UndertittelTeikn">
    <w:name w:val="Undertittel Teikn"/>
    <w:basedOn w:val="Standardskriftforavsnitt"/>
    <w:link w:val="Undertittel"/>
    <w:uiPriority w:val="11"/>
    <w:rsid w:val="00DD6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ikn"/>
    <w:uiPriority w:val="29"/>
    <w:qFormat/>
    <w:rsid w:val="00DD64F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 w:eastAsia="en-US"/>
      <w14:ligatures w14:val="standardContextual"/>
    </w:rPr>
  </w:style>
  <w:style w:type="character" w:customStyle="1" w:styleId="SitatTeikn">
    <w:name w:val="Sitat Teikn"/>
    <w:basedOn w:val="Standardskriftforavsnitt"/>
    <w:link w:val="Sitat"/>
    <w:uiPriority w:val="29"/>
    <w:rsid w:val="00DD64F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D64FE"/>
    <w:pPr>
      <w:ind w:left="720"/>
      <w:contextualSpacing/>
    </w:pPr>
    <w:rPr>
      <w:rFonts w:asciiTheme="minorHAnsi" w:eastAsiaTheme="minorHAnsi" w:hAnsiTheme="minorHAnsi" w:cstheme="minorBidi"/>
      <w:lang w:val="en-GB"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DD64F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ikn"/>
    <w:uiPriority w:val="30"/>
    <w:qFormat/>
    <w:rsid w:val="00DD6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GB" w:eastAsia="en-US"/>
      <w14:ligatures w14:val="standardContextual"/>
    </w:rPr>
  </w:style>
  <w:style w:type="character" w:customStyle="1" w:styleId="SterktsitatTeikn">
    <w:name w:val="Sterkt sitat Teikn"/>
    <w:basedOn w:val="Standardskriftforavsnitt"/>
    <w:link w:val="Sterktsitat"/>
    <w:uiPriority w:val="30"/>
    <w:rsid w:val="00DD64F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D64FE"/>
    <w:rPr>
      <w:b/>
      <w:bCs/>
      <w:smallCaps/>
      <w:color w:val="0F4761" w:themeColor="accent1" w:themeShade="BF"/>
      <w:spacing w:val="5"/>
    </w:rPr>
  </w:style>
  <w:style w:type="paragraph" w:styleId="Versjon">
    <w:name w:val="Revision"/>
    <w:hidden/>
    <w:uiPriority w:val="99"/>
    <w:semiHidden/>
    <w:rsid w:val="00C24246"/>
    <w:pPr>
      <w:spacing w:after="0" w:line="240" w:lineRule="auto"/>
    </w:pPr>
    <w:rPr>
      <w:rFonts w:ascii="Aptos" w:eastAsia="Aptos" w:hAnsi="Aptos" w:cs="Aptos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5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Standal</dc:creator>
  <cp:keywords/>
  <dc:description/>
  <cp:lastModifiedBy>Beate Standal</cp:lastModifiedBy>
  <cp:revision>3</cp:revision>
  <dcterms:created xsi:type="dcterms:W3CDTF">2026-07-25T15:50:00Z</dcterms:created>
  <dcterms:modified xsi:type="dcterms:W3CDTF">2026-07-25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e22476-e475-4764-a048-606f15d68928</vt:lpwstr>
  </property>
</Properties>
</file>